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4DC39" w14:textId="64CFE05B" w:rsidR="007E59DB" w:rsidRPr="00B933FC" w:rsidRDefault="00DA78C5" w:rsidP="00A857C1">
      <w:pPr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B933FC">
        <w:rPr>
          <w:rFonts w:ascii="Times New Roman" w:hAnsi="Times New Roman" w:cs="Times New Roman"/>
          <w:color w:val="000000" w:themeColor="text1"/>
        </w:rPr>
        <w:t xml:space="preserve">Participant </w:t>
      </w:r>
      <w:r w:rsidR="00C5763E" w:rsidRPr="00B933FC">
        <w:rPr>
          <w:rFonts w:ascii="Times New Roman" w:hAnsi="Times New Roman" w:cs="Times New Roman"/>
          <w:color w:val="000000" w:themeColor="text1"/>
        </w:rPr>
        <w:t>Questionnaire (</w:t>
      </w:r>
      <w:r w:rsidR="00F425C5" w:rsidRPr="00B933FC">
        <w:rPr>
          <w:rFonts w:ascii="Times New Roman" w:hAnsi="Times New Roman" w:cs="Times New Roman"/>
          <w:b/>
          <w:bCs/>
          <w:color w:val="000000" w:themeColor="text1"/>
          <w:u w:val="single"/>
        </w:rPr>
        <w:t>B</w:t>
      </w:r>
      <w:r w:rsidR="00863524" w:rsidRPr="00B933FC">
        <w:rPr>
          <w:rFonts w:ascii="Times New Roman" w:hAnsi="Times New Roman" w:cs="Times New Roman"/>
          <w:b/>
          <w:bCs/>
          <w:color w:val="000000" w:themeColor="text1"/>
          <w:u w:val="single"/>
        </w:rPr>
        <w:t>efore simulation training</w:t>
      </w:r>
      <w:r w:rsidR="00C5763E" w:rsidRPr="00B933FC">
        <w:rPr>
          <w:rFonts w:ascii="Times New Roman" w:hAnsi="Times New Roman" w:cs="Times New Roman"/>
          <w:color w:val="000000" w:themeColor="text1"/>
        </w:rPr>
        <w:t>)</w:t>
      </w:r>
    </w:p>
    <w:p w14:paraId="003BD6A2" w14:textId="4EA093F0" w:rsidR="00C5763E" w:rsidRPr="00B933FC" w:rsidRDefault="00C5763E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2CB9ACD" w14:textId="77777777" w:rsidR="00815DE8" w:rsidRPr="00B933FC" w:rsidRDefault="00815DE8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>Participant No. (</w:t>
      </w:r>
      <w:r w:rsidRPr="00B933FC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             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015847EA" w14:textId="77777777" w:rsidR="00815DE8" w:rsidRPr="00B933FC" w:rsidRDefault="00815DE8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E3B1E6C" w14:textId="47FE6631" w:rsidR="00A37F25" w:rsidRPr="00B933FC" w:rsidRDefault="0021257A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Q1) </w:t>
      </w:r>
      <w:r w:rsidR="00C5763E" w:rsidRPr="00B933FC">
        <w:rPr>
          <w:rFonts w:ascii="Times New Roman" w:hAnsi="Times New Roman" w:cs="Times New Roman"/>
          <w:b/>
          <w:bCs/>
          <w:color w:val="000000" w:themeColor="text1"/>
        </w:rPr>
        <w:t>Age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(          )  y.o.</w:t>
      </w:r>
    </w:p>
    <w:p w14:paraId="6F7F10CE" w14:textId="77777777" w:rsidR="008F5EB7" w:rsidRPr="00B933FC" w:rsidRDefault="008F5EB7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3580D8F" w14:textId="24E0D1CB" w:rsidR="00A37F25" w:rsidRPr="00B933FC" w:rsidRDefault="0021257A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>Q2) Gender ( Male   or   Female )</w:t>
      </w:r>
    </w:p>
    <w:p w14:paraId="463EA94B" w14:textId="77777777" w:rsidR="008F5EB7" w:rsidRPr="00B933FC" w:rsidRDefault="008F5EB7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CEA6142" w14:textId="5FDD2180" w:rsidR="0021257A" w:rsidRPr="00B933FC" w:rsidRDefault="0021257A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>Q3)</w:t>
      </w:r>
      <w:r w:rsidR="00202B04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37F25" w:rsidRPr="00B933FC">
        <w:rPr>
          <w:rFonts w:ascii="Times New Roman" w:hAnsi="Times New Roman" w:cs="Times New Roman"/>
          <w:b/>
          <w:bCs/>
          <w:color w:val="000000" w:themeColor="text1"/>
        </w:rPr>
        <w:t>Post graduate year (</w:t>
      </w:r>
      <w:r w:rsidR="00202B04" w:rsidRPr="00B933FC">
        <w:rPr>
          <w:rFonts w:ascii="Times New Roman" w:hAnsi="Times New Roman" w:cs="Times New Roman"/>
          <w:b/>
          <w:bCs/>
          <w:color w:val="000000" w:themeColor="text1"/>
        </w:rPr>
        <w:t>PGY</w:t>
      </w:r>
      <w:r w:rsidR="00A37F25" w:rsidRPr="00B933FC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202B04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 (          )</w:t>
      </w:r>
    </w:p>
    <w:p w14:paraId="08A7D8DB" w14:textId="77777777" w:rsidR="008F5EB7" w:rsidRPr="00B933FC" w:rsidRDefault="008F5EB7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E9F2DFD" w14:textId="29C52508" w:rsidR="0021257A" w:rsidRPr="00B933FC" w:rsidRDefault="00202B04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Q4) 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Have you performed a </w:t>
      </w:r>
      <w:r w:rsidR="0021257A" w:rsidRPr="00B933FC">
        <w:rPr>
          <w:rFonts w:ascii="Times New Roman" w:hAnsi="Times New Roman" w:cs="Times New Roman"/>
          <w:b/>
          <w:bCs/>
          <w:color w:val="000000" w:themeColor="text1"/>
        </w:rPr>
        <w:t>pancreatoduodenectomy as primary surgeon</w:t>
      </w:r>
      <w:r w:rsidR="00C5763E" w:rsidRPr="00B933FC">
        <w:rPr>
          <w:rFonts w:ascii="Times New Roman" w:hAnsi="Times New Roman" w:cs="Times New Roman"/>
          <w:b/>
          <w:bCs/>
          <w:color w:val="000000" w:themeColor="text1"/>
        </w:rPr>
        <w:t>?</w:t>
      </w:r>
      <w:r w:rsidR="0021257A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If 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>yes</w:t>
      </w:r>
      <w:r w:rsidR="0021257A" w:rsidRPr="00B933FC">
        <w:rPr>
          <w:rFonts w:ascii="Times New Roman" w:hAnsi="Times New Roman" w:cs="Times New Roman"/>
          <w:b/>
          <w:bCs/>
          <w:color w:val="000000" w:themeColor="text1"/>
        </w:rPr>
        <w:t>,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h</w:t>
      </w:r>
      <w:r w:rsidR="0021257A" w:rsidRPr="00B933FC">
        <w:rPr>
          <w:rFonts w:ascii="Times New Roman" w:hAnsi="Times New Roman" w:cs="Times New Roman"/>
          <w:b/>
          <w:bCs/>
          <w:color w:val="000000" w:themeColor="text1"/>
        </w:rPr>
        <w:t>ow many have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you done</w:t>
      </w:r>
      <w:r w:rsidR="0021257A" w:rsidRPr="00B933FC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6A802349" w14:textId="3FD4C757" w:rsidR="00202B04" w:rsidRPr="00B933FC" w:rsidRDefault="00202B04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(  Yes  (         ) cases,   or   No</w:t>
      </w:r>
      <w:r w:rsidR="00A37F25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)</w:t>
      </w:r>
    </w:p>
    <w:p w14:paraId="1AB89264" w14:textId="77777777" w:rsidR="008F5EB7" w:rsidRPr="00B933FC" w:rsidRDefault="008F5EB7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E77D646" w14:textId="72F9B5AD" w:rsidR="00202B04" w:rsidRPr="00B933FC" w:rsidRDefault="00202B04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Q5) 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>Have you performed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pancreatojejunostomy as primary surgeon? If yes, how many 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>have you done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7663F652" w14:textId="7F1ABD15" w:rsidR="00202B04" w:rsidRPr="00B933FC" w:rsidRDefault="00202B04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(  Yes  (         ) cases,   or   No </w:t>
      </w:r>
      <w:r w:rsidR="00A37F25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40EDF736" w14:textId="77777777" w:rsidR="008F5EB7" w:rsidRPr="00B933FC" w:rsidRDefault="008F5EB7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7BA6B5B" w14:textId="1B47E296" w:rsidR="00202B04" w:rsidRPr="00B933FC" w:rsidRDefault="00202B04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Q6) </w:t>
      </w:r>
      <w:r w:rsidR="00280BF9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I am </w:t>
      </w:r>
      <w:r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confident 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="009C2757" w:rsidRPr="00B933FC">
        <w:rPr>
          <w:rFonts w:ascii="Times New Roman" w:hAnsi="Times New Roman" w:cs="Times New Roman"/>
          <w:b/>
          <w:bCs/>
          <w:color w:val="000000" w:themeColor="text1"/>
        </w:rPr>
        <w:t>perfor</w:t>
      </w:r>
      <w:r w:rsidR="00DA78C5" w:rsidRPr="00B933FC">
        <w:rPr>
          <w:rFonts w:ascii="Times New Roman" w:hAnsi="Times New Roman" w:cs="Times New Roman"/>
          <w:b/>
          <w:bCs/>
          <w:color w:val="000000" w:themeColor="text1"/>
        </w:rPr>
        <w:t>m a</w:t>
      </w:r>
      <w:r w:rsidR="009C2757" w:rsidRPr="00B933FC">
        <w:rPr>
          <w:rFonts w:ascii="Times New Roman" w:hAnsi="Times New Roman" w:cs="Times New Roman"/>
          <w:b/>
          <w:bCs/>
          <w:color w:val="000000" w:themeColor="text1"/>
        </w:rPr>
        <w:t xml:space="preserve"> pancreatojejunostomy by </w:t>
      </w:r>
      <w:r w:rsidR="00280BF9" w:rsidRPr="00B933FC">
        <w:rPr>
          <w:rFonts w:ascii="Times New Roman" w:hAnsi="Times New Roman" w:cs="Times New Roman"/>
          <w:b/>
          <w:bCs/>
          <w:color w:val="000000" w:themeColor="text1"/>
        </w:rPr>
        <w:t>my</w:t>
      </w:r>
      <w:r w:rsidR="009C2757" w:rsidRPr="00B933FC">
        <w:rPr>
          <w:rFonts w:ascii="Times New Roman" w:hAnsi="Times New Roman" w:cs="Times New Roman"/>
          <w:b/>
          <w:bCs/>
          <w:color w:val="000000" w:themeColor="text1"/>
        </w:rPr>
        <w:t>self</w:t>
      </w:r>
      <w:r w:rsidR="00AB65EA" w:rsidRPr="00B933FC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26CEF1D7" w14:textId="77777777" w:rsidR="00F425C5" w:rsidRPr="00B933FC" w:rsidRDefault="00F425C5" w:rsidP="00A857C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933FC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6C20805F" w14:textId="77777777" w:rsidR="00F425C5" w:rsidRPr="00B933FC" w:rsidRDefault="00F425C5" w:rsidP="00A857C1">
      <w:pPr>
        <w:jc w:val="left"/>
        <w:rPr>
          <w:rFonts w:ascii="Times New Roman" w:hAnsi="Times New Roman" w:cs="Times New Roman"/>
          <w:color w:val="000000" w:themeColor="text1"/>
        </w:rPr>
      </w:pPr>
      <w:r w:rsidRPr="00B933FC">
        <w:rPr>
          <w:rFonts w:ascii="Times New Roman" w:hAnsi="Times New Roman" w:cs="Times New Roman"/>
          <w:color w:val="000000" w:themeColor="text1"/>
        </w:rPr>
        <w:t>(1= not confident at all, 2=slightly confident, 3=somewhat confident, 4=fairly confident, 5=completely confident)</w:t>
      </w:r>
    </w:p>
    <w:p w14:paraId="698AA4BF" w14:textId="77777777" w:rsidR="00202B04" w:rsidRPr="00B933FC" w:rsidRDefault="00202B04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E1797B3" w14:textId="05CE18EF" w:rsidR="00C5763E" w:rsidRPr="00B933FC" w:rsidRDefault="00C5763E" w:rsidP="00A857C1">
      <w:pPr>
        <w:jc w:val="left"/>
        <w:rPr>
          <w:rFonts w:ascii="Times New Roman" w:hAnsi="Times New Roman" w:cs="Times New Roman"/>
          <w:color w:val="000000" w:themeColor="text1"/>
        </w:rPr>
      </w:pPr>
      <w:r w:rsidRPr="00B933FC">
        <w:rPr>
          <w:rFonts w:ascii="Times New Roman" w:hAnsi="Times New Roman" w:cs="Times New Roman"/>
          <w:color w:val="000000" w:themeColor="text1"/>
        </w:rPr>
        <w:t xml:space="preserve"> </w:t>
      </w:r>
    </w:p>
    <w:bookmarkEnd w:id="0"/>
    <w:p w14:paraId="31507086" w14:textId="77777777" w:rsidR="00C5763E" w:rsidRPr="00B933FC" w:rsidRDefault="00C5763E" w:rsidP="00A857C1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C5763E" w:rsidRPr="00B933FC" w:rsidSect="00B933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63E"/>
    <w:rsid w:val="0000151A"/>
    <w:rsid w:val="0000669F"/>
    <w:rsid w:val="00050CB9"/>
    <w:rsid w:val="000539B4"/>
    <w:rsid w:val="00070ADC"/>
    <w:rsid w:val="00077A64"/>
    <w:rsid w:val="00082DAC"/>
    <w:rsid w:val="000955BC"/>
    <w:rsid w:val="000A1125"/>
    <w:rsid w:val="000B3CFE"/>
    <w:rsid w:val="000B7413"/>
    <w:rsid w:val="000C08C5"/>
    <w:rsid w:val="000C2AB8"/>
    <w:rsid w:val="000E105B"/>
    <w:rsid w:val="000E74EE"/>
    <w:rsid w:val="000F1026"/>
    <w:rsid w:val="000F40B7"/>
    <w:rsid w:val="00116A3C"/>
    <w:rsid w:val="0015453D"/>
    <w:rsid w:val="00155435"/>
    <w:rsid w:val="00155869"/>
    <w:rsid w:val="00173039"/>
    <w:rsid w:val="00181FE4"/>
    <w:rsid w:val="00185521"/>
    <w:rsid w:val="00185E68"/>
    <w:rsid w:val="00187FDE"/>
    <w:rsid w:val="001C37C2"/>
    <w:rsid w:val="001E7734"/>
    <w:rsid w:val="00202B04"/>
    <w:rsid w:val="0021257A"/>
    <w:rsid w:val="00216F6D"/>
    <w:rsid w:val="0022136C"/>
    <w:rsid w:val="002255A7"/>
    <w:rsid w:val="002263A5"/>
    <w:rsid w:val="00232F4A"/>
    <w:rsid w:val="0024353C"/>
    <w:rsid w:val="00257C46"/>
    <w:rsid w:val="002701C6"/>
    <w:rsid w:val="00280BF9"/>
    <w:rsid w:val="00285254"/>
    <w:rsid w:val="00291D73"/>
    <w:rsid w:val="00292970"/>
    <w:rsid w:val="00296E4B"/>
    <w:rsid w:val="002A6FA9"/>
    <w:rsid w:val="002A752A"/>
    <w:rsid w:val="002B676D"/>
    <w:rsid w:val="002C040C"/>
    <w:rsid w:val="002C39B1"/>
    <w:rsid w:val="002C65EF"/>
    <w:rsid w:val="002D7FB9"/>
    <w:rsid w:val="002E623C"/>
    <w:rsid w:val="002F2080"/>
    <w:rsid w:val="002F79FD"/>
    <w:rsid w:val="00314AA1"/>
    <w:rsid w:val="0034084C"/>
    <w:rsid w:val="0034713B"/>
    <w:rsid w:val="00347296"/>
    <w:rsid w:val="00371929"/>
    <w:rsid w:val="0037597C"/>
    <w:rsid w:val="003831A8"/>
    <w:rsid w:val="00393402"/>
    <w:rsid w:val="003954AB"/>
    <w:rsid w:val="003A66D0"/>
    <w:rsid w:val="003B72D8"/>
    <w:rsid w:val="003D5EB0"/>
    <w:rsid w:val="003E1BF3"/>
    <w:rsid w:val="003E3284"/>
    <w:rsid w:val="003F4E15"/>
    <w:rsid w:val="003F5760"/>
    <w:rsid w:val="003F72EC"/>
    <w:rsid w:val="003F7329"/>
    <w:rsid w:val="00403281"/>
    <w:rsid w:val="004069DC"/>
    <w:rsid w:val="0042155E"/>
    <w:rsid w:val="00422322"/>
    <w:rsid w:val="00433680"/>
    <w:rsid w:val="004600A3"/>
    <w:rsid w:val="00466FB2"/>
    <w:rsid w:val="00483077"/>
    <w:rsid w:val="004956EA"/>
    <w:rsid w:val="00497D4B"/>
    <w:rsid w:val="004A45E8"/>
    <w:rsid w:val="004A57CF"/>
    <w:rsid w:val="004B73DA"/>
    <w:rsid w:val="004C1519"/>
    <w:rsid w:val="004F0858"/>
    <w:rsid w:val="004F686C"/>
    <w:rsid w:val="00506881"/>
    <w:rsid w:val="0052247A"/>
    <w:rsid w:val="00543354"/>
    <w:rsid w:val="005469DE"/>
    <w:rsid w:val="005544ED"/>
    <w:rsid w:val="00557F7E"/>
    <w:rsid w:val="005628F0"/>
    <w:rsid w:val="005854EB"/>
    <w:rsid w:val="005933CA"/>
    <w:rsid w:val="00594EE9"/>
    <w:rsid w:val="005A42B7"/>
    <w:rsid w:val="005A7A12"/>
    <w:rsid w:val="005B0DE8"/>
    <w:rsid w:val="005B180C"/>
    <w:rsid w:val="005C5C7F"/>
    <w:rsid w:val="005E0877"/>
    <w:rsid w:val="005E37F4"/>
    <w:rsid w:val="005E6E01"/>
    <w:rsid w:val="005F12C5"/>
    <w:rsid w:val="006006F6"/>
    <w:rsid w:val="00607272"/>
    <w:rsid w:val="006242F7"/>
    <w:rsid w:val="00642ACD"/>
    <w:rsid w:val="00652028"/>
    <w:rsid w:val="00654843"/>
    <w:rsid w:val="006574DC"/>
    <w:rsid w:val="0066003D"/>
    <w:rsid w:val="006638DF"/>
    <w:rsid w:val="00677503"/>
    <w:rsid w:val="00682AD3"/>
    <w:rsid w:val="00694E36"/>
    <w:rsid w:val="006B7AA5"/>
    <w:rsid w:val="006D503E"/>
    <w:rsid w:val="006E4A44"/>
    <w:rsid w:val="006F568E"/>
    <w:rsid w:val="006F7B78"/>
    <w:rsid w:val="006F7EDD"/>
    <w:rsid w:val="006F7FE8"/>
    <w:rsid w:val="00703982"/>
    <w:rsid w:val="00706BA0"/>
    <w:rsid w:val="00720A81"/>
    <w:rsid w:val="00720F41"/>
    <w:rsid w:val="007229C1"/>
    <w:rsid w:val="00724EBF"/>
    <w:rsid w:val="00725F85"/>
    <w:rsid w:val="007365E7"/>
    <w:rsid w:val="007505ED"/>
    <w:rsid w:val="0075276A"/>
    <w:rsid w:val="00762A72"/>
    <w:rsid w:val="00767461"/>
    <w:rsid w:val="00771596"/>
    <w:rsid w:val="00780A03"/>
    <w:rsid w:val="007C24B4"/>
    <w:rsid w:val="007C5DC8"/>
    <w:rsid w:val="007F1148"/>
    <w:rsid w:val="00806BCB"/>
    <w:rsid w:val="00807671"/>
    <w:rsid w:val="008076F1"/>
    <w:rsid w:val="00815DE8"/>
    <w:rsid w:val="00826A35"/>
    <w:rsid w:val="00842C1C"/>
    <w:rsid w:val="00863524"/>
    <w:rsid w:val="008877E4"/>
    <w:rsid w:val="00892152"/>
    <w:rsid w:val="008A78FB"/>
    <w:rsid w:val="008B4841"/>
    <w:rsid w:val="008D2527"/>
    <w:rsid w:val="008E1C1D"/>
    <w:rsid w:val="008E6F67"/>
    <w:rsid w:val="008F5EB7"/>
    <w:rsid w:val="00922390"/>
    <w:rsid w:val="00922BEA"/>
    <w:rsid w:val="00934F89"/>
    <w:rsid w:val="009957D2"/>
    <w:rsid w:val="009A60E3"/>
    <w:rsid w:val="009B2496"/>
    <w:rsid w:val="009C2757"/>
    <w:rsid w:val="009C72A8"/>
    <w:rsid w:val="009E1255"/>
    <w:rsid w:val="00A01E13"/>
    <w:rsid w:val="00A17D0B"/>
    <w:rsid w:val="00A2020B"/>
    <w:rsid w:val="00A3403E"/>
    <w:rsid w:val="00A37F25"/>
    <w:rsid w:val="00A857C1"/>
    <w:rsid w:val="00AA0DDB"/>
    <w:rsid w:val="00AA0F4D"/>
    <w:rsid w:val="00AB3419"/>
    <w:rsid w:val="00AB65EA"/>
    <w:rsid w:val="00AB6959"/>
    <w:rsid w:val="00AC1B22"/>
    <w:rsid w:val="00B009D3"/>
    <w:rsid w:val="00B12ED9"/>
    <w:rsid w:val="00B204F8"/>
    <w:rsid w:val="00B3058E"/>
    <w:rsid w:val="00B31FEF"/>
    <w:rsid w:val="00B329B4"/>
    <w:rsid w:val="00B55475"/>
    <w:rsid w:val="00B844D2"/>
    <w:rsid w:val="00B85081"/>
    <w:rsid w:val="00B863DD"/>
    <w:rsid w:val="00B933FC"/>
    <w:rsid w:val="00B93C46"/>
    <w:rsid w:val="00B9432F"/>
    <w:rsid w:val="00BA11A7"/>
    <w:rsid w:val="00BA6C02"/>
    <w:rsid w:val="00BB4392"/>
    <w:rsid w:val="00BC1B50"/>
    <w:rsid w:val="00BC533E"/>
    <w:rsid w:val="00BC565F"/>
    <w:rsid w:val="00BC5EF7"/>
    <w:rsid w:val="00BC72C2"/>
    <w:rsid w:val="00BF416B"/>
    <w:rsid w:val="00C0663F"/>
    <w:rsid w:val="00C068ED"/>
    <w:rsid w:val="00C10318"/>
    <w:rsid w:val="00C130E3"/>
    <w:rsid w:val="00C1761C"/>
    <w:rsid w:val="00C34ADE"/>
    <w:rsid w:val="00C37005"/>
    <w:rsid w:val="00C40A31"/>
    <w:rsid w:val="00C421E5"/>
    <w:rsid w:val="00C43119"/>
    <w:rsid w:val="00C533DC"/>
    <w:rsid w:val="00C5763E"/>
    <w:rsid w:val="00C810A5"/>
    <w:rsid w:val="00C84F64"/>
    <w:rsid w:val="00CA265A"/>
    <w:rsid w:val="00CB3DE6"/>
    <w:rsid w:val="00CD470A"/>
    <w:rsid w:val="00CF2072"/>
    <w:rsid w:val="00D07AFC"/>
    <w:rsid w:val="00D21844"/>
    <w:rsid w:val="00D229B0"/>
    <w:rsid w:val="00D44955"/>
    <w:rsid w:val="00D50321"/>
    <w:rsid w:val="00D52770"/>
    <w:rsid w:val="00D65FE4"/>
    <w:rsid w:val="00D66156"/>
    <w:rsid w:val="00D811CD"/>
    <w:rsid w:val="00D84360"/>
    <w:rsid w:val="00D901D3"/>
    <w:rsid w:val="00DA1EE3"/>
    <w:rsid w:val="00DA78C5"/>
    <w:rsid w:val="00DB13C7"/>
    <w:rsid w:val="00DD19CB"/>
    <w:rsid w:val="00DE58BA"/>
    <w:rsid w:val="00E15F2C"/>
    <w:rsid w:val="00E15FD7"/>
    <w:rsid w:val="00E23DEC"/>
    <w:rsid w:val="00E2661B"/>
    <w:rsid w:val="00E32C15"/>
    <w:rsid w:val="00E56384"/>
    <w:rsid w:val="00E6552D"/>
    <w:rsid w:val="00E6566D"/>
    <w:rsid w:val="00E66424"/>
    <w:rsid w:val="00E75DA2"/>
    <w:rsid w:val="00E92F42"/>
    <w:rsid w:val="00EA305A"/>
    <w:rsid w:val="00EB5285"/>
    <w:rsid w:val="00EB7E0D"/>
    <w:rsid w:val="00EC03D5"/>
    <w:rsid w:val="00ED3F8D"/>
    <w:rsid w:val="00ED4D6E"/>
    <w:rsid w:val="00EE088C"/>
    <w:rsid w:val="00EE4FA3"/>
    <w:rsid w:val="00EF5FCC"/>
    <w:rsid w:val="00F16692"/>
    <w:rsid w:val="00F22EC5"/>
    <w:rsid w:val="00F425C5"/>
    <w:rsid w:val="00F60B07"/>
    <w:rsid w:val="00FA2406"/>
    <w:rsid w:val="00FC2C74"/>
    <w:rsid w:val="00FC425F"/>
    <w:rsid w:val="00FD163A"/>
    <w:rsid w:val="00FE07CA"/>
    <w:rsid w:val="00FE16D3"/>
    <w:rsid w:val="00FE4691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9FE4FF"/>
  <w14:defaultImageDpi w14:val="32767"/>
  <w15:chartTrackingRefBased/>
  <w15:docId w15:val="{623EBFAE-538E-C546-8232-2ECCF2CF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和洋</dc:creator>
  <cp:keywords/>
  <dc:description/>
  <cp:lastModifiedBy>Radha S</cp:lastModifiedBy>
  <cp:revision>3</cp:revision>
  <dcterms:created xsi:type="dcterms:W3CDTF">2021-02-10T09:43:00Z</dcterms:created>
  <dcterms:modified xsi:type="dcterms:W3CDTF">2021-02-16T03:06:00Z</dcterms:modified>
</cp:coreProperties>
</file>